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547FE" w14:textId="1DED9FEF" w:rsidR="00276018" w:rsidRPr="005E594E" w:rsidRDefault="0037173B" w:rsidP="00276018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594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179E4" w:rsidRPr="005E594E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276018" w:rsidRPr="005E594E">
        <w:rPr>
          <w:rFonts w:ascii="Times New Roman" w:hAnsi="Times New Roman" w:cs="Times New Roman"/>
          <w:b/>
          <w:bCs/>
          <w:sz w:val="24"/>
          <w:szCs w:val="24"/>
        </w:rPr>
        <w:t>. CRISRPR/Cas9 primers and editing construct sequenc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35"/>
        <w:gridCol w:w="6115"/>
      </w:tblGrid>
      <w:tr w:rsidR="00276018" w:rsidRPr="00F7786C" w14:paraId="3FE1BCF2" w14:textId="77777777" w:rsidTr="003E2C63">
        <w:tc>
          <w:tcPr>
            <w:tcW w:w="3235" w:type="dxa"/>
          </w:tcPr>
          <w:p w14:paraId="29355601" w14:textId="77777777" w:rsidR="00276018" w:rsidRPr="00D15065" w:rsidRDefault="00276018" w:rsidP="003E2C63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0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115" w:type="dxa"/>
          </w:tcPr>
          <w:p w14:paraId="7E312EEA" w14:textId="77777777" w:rsidR="00276018" w:rsidRPr="00D15065" w:rsidRDefault="00276018" w:rsidP="003E2C63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0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 to 3’)</w:t>
            </w:r>
          </w:p>
        </w:tc>
      </w:tr>
      <w:tr w:rsidR="00276018" w:rsidRPr="00F7786C" w14:paraId="59CDE8FE" w14:textId="77777777" w:rsidTr="000E3BE8">
        <w:tc>
          <w:tcPr>
            <w:tcW w:w="9350" w:type="dxa"/>
            <w:gridSpan w:val="2"/>
            <w:shd w:val="clear" w:color="auto" w:fill="BDD6EE" w:themeFill="accent5" w:themeFillTint="66"/>
          </w:tcPr>
          <w:p w14:paraId="521A6628" w14:textId="0389920D" w:rsidR="00276018" w:rsidRPr="00276018" w:rsidRDefault="005174E3" w:rsidP="003E2C63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gRNA Spacers</w:t>
            </w:r>
          </w:p>
        </w:tc>
      </w:tr>
      <w:tr w:rsidR="0009528C" w:rsidRPr="00F7786C" w14:paraId="7C80C0FE" w14:textId="77777777" w:rsidTr="003E2C63">
        <w:tc>
          <w:tcPr>
            <w:tcW w:w="9350" w:type="dxa"/>
            <w:gridSpan w:val="2"/>
            <w:shd w:val="clear" w:color="auto" w:fill="E7E6E6" w:themeFill="background2"/>
          </w:tcPr>
          <w:p w14:paraId="41D3FC3E" w14:textId="0E7A06DA" w:rsidR="0009528C" w:rsidRDefault="0009528C" w:rsidP="003E2C6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3</w:t>
            </w:r>
            <w:r w:rsidR="00A34C12">
              <w:rPr>
                <w:rFonts w:ascii="Times New Roman" w:hAnsi="Times New Roman" w:cs="Times New Roman"/>
                <w:sz w:val="24"/>
                <w:szCs w:val="24"/>
              </w:rPr>
              <w:t>/KMT2C</w:t>
            </w:r>
          </w:p>
        </w:tc>
      </w:tr>
      <w:tr w:rsidR="00E8373E" w:rsidRPr="00F7786C" w14:paraId="147B0D2D" w14:textId="77777777" w:rsidTr="003E2C63">
        <w:tc>
          <w:tcPr>
            <w:tcW w:w="3235" w:type="dxa"/>
          </w:tcPr>
          <w:p w14:paraId="03DC4C80" w14:textId="77777777" w:rsidR="00E8373E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3 sgRNA spacer</w:t>
            </w:r>
          </w:p>
          <w:p w14:paraId="2B140AA3" w14:textId="356F8FCF" w:rsidR="00E8373E" w:rsidRPr="00276018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MS599.KMT2C.g2.mut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3AE8EA8E" w14:textId="393976E2" w:rsidR="00E8373E" w:rsidRPr="00276018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GAACCAAAAAAAA</w:t>
            </w:r>
          </w:p>
        </w:tc>
      </w:tr>
      <w:tr w:rsidR="000E3BE8" w:rsidRPr="00F7786C" w14:paraId="1A02F772" w14:textId="77777777" w:rsidTr="000E3BE8">
        <w:tc>
          <w:tcPr>
            <w:tcW w:w="9350" w:type="dxa"/>
            <w:gridSpan w:val="2"/>
            <w:shd w:val="clear" w:color="auto" w:fill="E7E6E6" w:themeFill="background2"/>
          </w:tcPr>
          <w:p w14:paraId="5CFABBC9" w14:textId="2381DCAD" w:rsidR="000E3BE8" w:rsidRPr="00830EB5" w:rsidRDefault="000E3BE8" w:rsidP="003E2C6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4/KMT2D</w:t>
            </w:r>
          </w:p>
        </w:tc>
      </w:tr>
      <w:tr w:rsidR="000E3BE8" w:rsidRPr="00F7786C" w14:paraId="35B4CD26" w14:textId="77777777" w:rsidTr="003E2C63">
        <w:tc>
          <w:tcPr>
            <w:tcW w:w="3235" w:type="dxa"/>
          </w:tcPr>
          <w:p w14:paraId="058708B7" w14:textId="78D332F3" w:rsidR="000E3BE8" w:rsidRPr="00276018" w:rsidRDefault="000E3BE8" w:rsidP="000E3BE8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4</w:t>
            </w:r>
            <w:r w:rsidRPr="00276018">
              <w:rPr>
                <w:rFonts w:ascii="Times New Roman" w:hAnsi="Times New Roman" w:cs="Times New Roman"/>
                <w:sz w:val="24"/>
                <w:szCs w:val="24"/>
              </w:rPr>
              <w:t xml:space="preserve"> sgRNA spa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14:paraId="7EDB99B1" w14:textId="21AF8ED1" w:rsidR="000E3BE8" w:rsidRDefault="000E3BE8" w:rsidP="000E3BE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1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124</w:t>
            </w:r>
            <w:r w:rsidRPr="00A34C12">
              <w:rPr>
                <w:rFonts w:ascii="Times New Roman" w:hAnsi="Times New Roman" w:cs="Times New Roman"/>
                <w:sz w:val="24"/>
                <w:szCs w:val="24"/>
              </w:rPr>
              <w:t>.KM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34C12">
              <w:rPr>
                <w:rFonts w:ascii="Times New Roman" w:hAnsi="Times New Roman" w:cs="Times New Roman"/>
                <w:sz w:val="24"/>
                <w:szCs w:val="24"/>
              </w:rPr>
              <w:t>.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60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49A40DDE" w14:textId="48A8FDFF" w:rsidR="000E3BE8" w:rsidRPr="00830EB5" w:rsidRDefault="00E8373E" w:rsidP="000E3BE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73E">
              <w:rPr>
                <w:rFonts w:ascii="Times New Roman" w:hAnsi="Times New Roman" w:cs="Times New Roman"/>
                <w:sz w:val="24"/>
                <w:szCs w:val="24"/>
              </w:rPr>
              <w:t>AGGG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8373E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837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8373E">
              <w:rPr>
                <w:rFonts w:ascii="Times New Roman" w:hAnsi="Times New Roman" w:cs="Times New Roman"/>
                <w:sz w:val="24"/>
                <w:szCs w:val="24"/>
              </w:rPr>
              <w:t>GCACCGG</w:t>
            </w:r>
          </w:p>
        </w:tc>
      </w:tr>
      <w:tr w:rsidR="000E3BE8" w:rsidRPr="00F7786C" w14:paraId="7F6B9197" w14:textId="77777777" w:rsidTr="003E2C63">
        <w:tc>
          <w:tcPr>
            <w:tcW w:w="3235" w:type="dxa"/>
          </w:tcPr>
          <w:p w14:paraId="6B4C6AB2" w14:textId="69BBF93C" w:rsidR="000E3BE8" w:rsidRPr="00276018" w:rsidRDefault="000E3BE8" w:rsidP="000E3BE8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4</w:t>
            </w:r>
            <w:r w:rsidRPr="00276018">
              <w:rPr>
                <w:rFonts w:ascii="Times New Roman" w:hAnsi="Times New Roman" w:cs="Times New Roman"/>
                <w:sz w:val="24"/>
                <w:szCs w:val="24"/>
              </w:rPr>
              <w:t xml:space="preserve"> sgRNA spa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1F7969C8" w14:textId="28B42300" w:rsidR="000E3BE8" w:rsidRPr="00276018" w:rsidRDefault="000E3BE8" w:rsidP="000E3BE8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1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125</w:t>
            </w:r>
            <w:r w:rsidRPr="00A34C12">
              <w:rPr>
                <w:rFonts w:ascii="Times New Roman" w:hAnsi="Times New Roman" w:cs="Times New Roman"/>
                <w:sz w:val="24"/>
                <w:szCs w:val="24"/>
              </w:rPr>
              <w:t>.KM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34C12">
              <w:rPr>
                <w:rFonts w:ascii="Times New Roman" w:hAnsi="Times New Roman" w:cs="Times New Roman"/>
                <w:sz w:val="24"/>
                <w:szCs w:val="24"/>
              </w:rPr>
              <w:t>.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760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0FDBD448" w14:textId="42A86BD5" w:rsidR="000E3BE8" w:rsidRPr="00276018" w:rsidRDefault="00E8373E" w:rsidP="000E3BE8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8373E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8373E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8373E">
              <w:rPr>
                <w:rFonts w:ascii="Times New Roman" w:hAnsi="Times New Roman" w:cs="Times New Roman"/>
                <w:sz w:val="24"/>
                <w:szCs w:val="24"/>
              </w:rPr>
              <w:t>CGGCAGG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8373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0E3BE8" w:rsidRPr="00F7786C" w14:paraId="6D23E669" w14:textId="77777777" w:rsidTr="000E3BE8">
        <w:tc>
          <w:tcPr>
            <w:tcW w:w="9350" w:type="dxa"/>
            <w:gridSpan w:val="2"/>
            <w:shd w:val="clear" w:color="auto" w:fill="E7E6E6" w:themeFill="background2"/>
          </w:tcPr>
          <w:p w14:paraId="7E03A6D3" w14:textId="0E069A8E" w:rsidR="000E3BE8" w:rsidRDefault="000E3BE8" w:rsidP="000E3BE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MSAN1 and TRERF1</w:t>
            </w:r>
          </w:p>
        </w:tc>
      </w:tr>
      <w:tr w:rsidR="000E3BE8" w:rsidRPr="00F7786C" w14:paraId="58134C33" w14:textId="77777777" w:rsidTr="003E2C63">
        <w:tc>
          <w:tcPr>
            <w:tcW w:w="3235" w:type="dxa"/>
          </w:tcPr>
          <w:p w14:paraId="154B2A6E" w14:textId="43EB9253" w:rsidR="000E3BE8" w:rsidRDefault="000E3BE8" w:rsidP="002043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MSAN1 sgRNA spacer (SM109.hELMSAN1.g1)</w:t>
            </w:r>
          </w:p>
        </w:tc>
        <w:tc>
          <w:tcPr>
            <w:tcW w:w="6115" w:type="dxa"/>
          </w:tcPr>
          <w:p w14:paraId="7FA7812B" w14:textId="19C691BE" w:rsidR="000E3BE8" w:rsidRDefault="00E8373E" w:rsidP="000E3BE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G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C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ACC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0E3BE8" w:rsidRPr="00F7786C" w14:paraId="0C9CA6C7" w14:textId="77777777" w:rsidTr="003E2C63">
        <w:tc>
          <w:tcPr>
            <w:tcW w:w="3235" w:type="dxa"/>
          </w:tcPr>
          <w:p w14:paraId="775F2AD9" w14:textId="0B4C5D30" w:rsidR="000E3BE8" w:rsidRDefault="000E3BE8" w:rsidP="002043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RF1 sgRNA spacer</w:t>
            </w:r>
            <w:r w:rsidR="00BC7BD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C7BDB" w:rsidRPr="00BC7BDB">
              <w:rPr>
                <w:rFonts w:ascii="Times New Roman" w:hAnsi="Times New Roman" w:cs="Times New Roman"/>
                <w:sz w:val="24"/>
                <w:szCs w:val="24"/>
              </w:rPr>
              <w:t>CAGE654.TRERF1.g2</w:t>
            </w:r>
            <w:r w:rsidR="00BC7B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18FBBD5F" w14:textId="7A26CCC2" w:rsidR="000E3BE8" w:rsidRDefault="00E8373E" w:rsidP="000E3BE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7BDB">
              <w:rPr>
                <w:rFonts w:ascii="Times New Roman" w:hAnsi="Times New Roman" w:cs="Times New Roman"/>
                <w:sz w:val="24"/>
                <w:szCs w:val="24"/>
              </w:rPr>
              <w:t>GGCCAACCCAAAGGAG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</w:t>
            </w:r>
          </w:p>
        </w:tc>
      </w:tr>
      <w:tr w:rsidR="000E3BE8" w:rsidRPr="00F7786C" w14:paraId="1FAE337E" w14:textId="77777777" w:rsidTr="003E2C63">
        <w:tc>
          <w:tcPr>
            <w:tcW w:w="3235" w:type="dxa"/>
          </w:tcPr>
          <w:p w14:paraId="7D22C969" w14:textId="77777777" w:rsidR="000E3BE8" w:rsidRDefault="000E3BE8" w:rsidP="000E3BE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5" w:type="dxa"/>
          </w:tcPr>
          <w:p w14:paraId="3A95CB8A" w14:textId="77777777" w:rsidR="000E3BE8" w:rsidRDefault="000E3BE8" w:rsidP="000E3BE8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BE8" w:rsidRPr="00F7786C" w14:paraId="626609DB" w14:textId="77777777" w:rsidTr="006465F3">
        <w:tc>
          <w:tcPr>
            <w:tcW w:w="9350" w:type="dxa"/>
            <w:gridSpan w:val="2"/>
            <w:shd w:val="clear" w:color="auto" w:fill="BDD6EE" w:themeFill="accent5" w:themeFillTint="66"/>
          </w:tcPr>
          <w:p w14:paraId="5CBD39FA" w14:textId="5BE8D7C9" w:rsidR="000E3BE8" w:rsidRPr="00276018" w:rsidRDefault="009741F5" w:rsidP="000E3BE8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 for PCR and Deep Sequencing Validation</w:t>
            </w:r>
          </w:p>
        </w:tc>
      </w:tr>
      <w:tr w:rsidR="006465F3" w:rsidRPr="00F7786C" w14:paraId="56B7E934" w14:textId="77777777" w:rsidTr="006465F3">
        <w:tc>
          <w:tcPr>
            <w:tcW w:w="9350" w:type="dxa"/>
            <w:gridSpan w:val="2"/>
            <w:shd w:val="clear" w:color="auto" w:fill="D9D9D9" w:themeFill="background1" w:themeFillShade="D9"/>
            <w:vAlign w:val="bottom"/>
          </w:tcPr>
          <w:p w14:paraId="4593EB55" w14:textId="18259131" w:rsidR="006465F3" w:rsidRPr="00276018" w:rsidRDefault="006465F3" w:rsidP="000E3BE8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3/KMT2C</w:t>
            </w:r>
          </w:p>
        </w:tc>
      </w:tr>
      <w:tr w:rsidR="00E8373E" w:rsidRPr="00F7786C" w14:paraId="3F9C7655" w14:textId="77777777" w:rsidTr="003E2C63">
        <w:tc>
          <w:tcPr>
            <w:tcW w:w="3235" w:type="dxa"/>
          </w:tcPr>
          <w:p w14:paraId="351264AA" w14:textId="77777777" w:rsidR="00E8373E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3 primer 1</w:t>
            </w:r>
          </w:p>
          <w:p w14:paraId="687A5B1C" w14:textId="1DAC9983" w:rsidR="00E8373E" w:rsidRPr="00276018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PC865.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39063E9A" w14:textId="018A0292" w:rsidR="00E8373E" w:rsidRPr="00276018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ACCTTGAGGGGGTTGAAGTCAAAGACT</w:t>
            </w:r>
          </w:p>
        </w:tc>
      </w:tr>
      <w:tr w:rsidR="00E8373E" w:rsidRPr="00F7786C" w14:paraId="197E2D7F" w14:textId="77777777" w:rsidTr="003E2C63">
        <w:tc>
          <w:tcPr>
            <w:tcW w:w="3235" w:type="dxa"/>
          </w:tcPr>
          <w:p w14:paraId="2691558F" w14:textId="77777777" w:rsidR="00E8373E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3 primer 2</w:t>
            </w:r>
          </w:p>
          <w:p w14:paraId="7074734B" w14:textId="308C2379" w:rsidR="00E8373E" w:rsidRPr="00276018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PC865.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3E77EAF9" w14:textId="0B3993BE" w:rsidR="00E8373E" w:rsidRPr="00276018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CCACCTTAGAATTTGGAGACAGTACTTCCG</w:t>
            </w:r>
          </w:p>
        </w:tc>
      </w:tr>
      <w:tr w:rsidR="00E8373E" w:rsidRPr="00F7786C" w14:paraId="2FA87C55" w14:textId="77777777" w:rsidTr="006465F3">
        <w:tc>
          <w:tcPr>
            <w:tcW w:w="9350" w:type="dxa"/>
            <w:gridSpan w:val="2"/>
            <w:shd w:val="clear" w:color="auto" w:fill="D9D9D9" w:themeFill="background1" w:themeFillShade="D9"/>
          </w:tcPr>
          <w:p w14:paraId="6DB40ECB" w14:textId="77B21469" w:rsidR="00E8373E" w:rsidRPr="00276018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L4/KMT2D</w:t>
            </w:r>
          </w:p>
        </w:tc>
      </w:tr>
      <w:tr w:rsidR="00E8373E" w:rsidRPr="00F7786C" w14:paraId="71EB1E49" w14:textId="77777777" w:rsidTr="003E2C63">
        <w:tc>
          <w:tcPr>
            <w:tcW w:w="3235" w:type="dxa"/>
          </w:tcPr>
          <w:p w14:paraId="6DB682A5" w14:textId="125AFBFC" w:rsidR="00E8373E" w:rsidRPr="00276018" w:rsidRDefault="00E8373E" w:rsidP="00204385">
            <w:pPr>
              <w:spacing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PCR primer 1 (</w:t>
            </w:r>
            <w:r w:rsidRPr="006465F3">
              <w:rPr>
                <w:rFonts w:ascii="Times New Roman" w:hAnsi="Times New Roman" w:cs="Times New Roman"/>
                <w:sz w:val="24"/>
                <w:szCs w:val="24"/>
              </w:rPr>
              <w:t>SM124.DS.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0DBEF5DF" w14:textId="0DB8744C" w:rsidR="00E8373E" w:rsidRPr="00276018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65F3">
              <w:rPr>
                <w:rFonts w:ascii="Times New Roman" w:hAnsi="Times New Roman" w:cs="Times New Roman"/>
                <w:sz w:val="24"/>
                <w:szCs w:val="24"/>
              </w:rPr>
              <w:t>GTCTTCCTGGGGCCTCGGCATTTGC</w:t>
            </w:r>
          </w:p>
        </w:tc>
      </w:tr>
      <w:tr w:rsidR="00E8373E" w:rsidRPr="00F7786C" w14:paraId="235259A2" w14:textId="77777777" w:rsidTr="003E2C63">
        <w:tc>
          <w:tcPr>
            <w:tcW w:w="3235" w:type="dxa"/>
          </w:tcPr>
          <w:p w14:paraId="5BA63D8A" w14:textId="2E15E1AA" w:rsidR="00E8373E" w:rsidRPr="00276018" w:rsidRDefault="00E8373E" w:rsidP="00204385">
            <w:pPr>
              <w:spacing w:after="1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PCR primer 2 (</w:t>
            </w:r>
            <w:r w:rsidRPr="006465F3">
              <w:rPr>
                <w:rFonts w:ascii="Times New Roman" w:hAnsi="Times New Roman" w:cs="Times New Roman"/>
                <w:sz w:val="24"/>
                <w:szCs w:val="24"/>
              </w:rPr>
              <w:t>SM125.DS.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048016DD" w14:textId="77777777" w:rsidR="00E8373E" w:rsidRPr="006465F3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65F3">
              <w:rPr>
                <w:rFonts w:ascii="Times New Roman" w:hAnsi="Times New Roman" w:cs="Times New Roman"/>
                <w:sz w:val="24"/>
                <w:szCs w:val="24"/>
              </w:rPr>
              <w:t>TGGTCCTTCTCATTCCAACCTGACTCT</w:t>
            </w:r>
          </w:p>
          <w:p w14:paraId="1393ACA1" w14:textId="632EC667" w:rsidR="00E8373E" w:rsidRPr="00276018" w:rsidRDefault="00E8373E" w:rsidP="00E8373E">
            <w:pPr>
              <w:spacing w:after="1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73E" w:rsidRPr="00F7786C" w14:paraId="76B23D18" w14:textId="77777777" w:rsidTr="003E2C63">
        <w:tc>
          <w:tcPr>
            <w:tcW w:w="3235" w:type="dxa"/>
          </w:tcPr>
          <w:p w14:paraId="1014F843" w14:textId="27B46C5C" w:rsidR="00E8373E" w:rsidRPr="00276018" w:rsidRDefault="00E8373E" w:rsidP="002043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de deletion PCR primer 1 (</w:t>
            </w:r>
            <w:r w:rsidRPr="006465F3">
              <w:rPr>
                <w:rFonts w:ascii="Times New Roman" w:hAnsi="Times New Roman" w:cs="Times New Roman"/>
                <w:sz w:val="24"/>
                <w:szCs w:val="24"/>
              </w:rPr>
              <w:t>SM124.Inside.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0F84DA2A" w14:textId="24D99798" w:rsidR="00E8373E" w:rsidRPr="00276018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65F3">
              <w:rPr>
                <w:rFonts w:ascii="Times New Roman" w:hAnsi="Times New Roman" w:cs="Times New Roman"/>
                <w:sz w:val="24"/>
                <w:szCs w:val="24"/>
              </w:rPr>
              <w:t>GGTGAGCTGTCAATCCTGCT</w:t>
            </w:r>
          </w:p>
        </w:tc>
      </w:tr>
      <w:tr w:rsidR="00E8373E" w:rsidRPr="00F7786C" w14:paraId="78E1A099" w14:textId="77777777" w:rsidTr="003E2C63">
        <w:tc>
          <w:tcPr>
            <w:tcW w:w="3235" w:type="dxa"/>
          </w:tcPr>
          <w:p w14:paraId="2EDEB8A2" w14:textId="5E1EF6AF" w:rsidR="00E8373E" w:rsidRPr="00276018" w:rsidRDefault="00E8373E" w:rsidP="002043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ide deletion PCR primer 2 (</w:t>
            </w:r>
            <w:r w:rsidRPr="006465F3">
              <w:rPr>
                <w:rFonts w:ascii="Times New Roman" w:hAnsi="Times New Roman" w:cs="Times New Roman"/>
                <w:sz w:val="24"/>
                <w:szCs w:val="24"/>
              </w:rPr>
              <w:t>SM124.Insid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6115" w:type="dxa"/>
          </w:tcPr>
          <w:p w14:paraId="7CC9184F" w14:textId="77777777" w:rsidR="00E8373E" w:rsidRPr="006465F3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65F3">
              <w:rPr>
                <w:rFonts w:ascii="Times New Roman" w:hAnsi="Times New Roman" w:cs="Times New Roman"/>
                <w:sz w:val="24"/>
                <w:szCs w:val="24"/>
              </w:rPr>
              <w:t>CAACCCACTCTCCTTCCTGC</w:t>
            </w:r>
          </w:p>
          <w:p w14:paraId="315DDC85" w14:textId="77777777" w:rsidR="00E8373E" w:rsidRPr="00276018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73E" w:rsidRPr="00F7786C" w14:paraId="5849AFF4" w14:textId="77777777" w:rsidTr="003E2C63">
        <w:tc>
          <w:tcPr>
            <w:tcW w:w="3235" w:type="dxa"/>
          </w:tcPr>
          <w:p w14:paraId="07821B56" w14:textId="42CAAFD2" w:rsidR="00E8373E" w:rsidRPr="00276018" w:rsidRDefault="00E8373E" w:rsidP="002043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of deletion PCR primer 1 (</w:t>
            </w:r>
            <w:r w:rsidRPr="0054645C">
              <w:rPr>
                <w:rFonts w:ascii="Times New Roman" w:hAnsi="Times New Roman" w:cs="Times New Roman"/>
                <w:sz w:val="24"/>
                <w:szCs w:val="24"/>
              </w:rPr>
              <w:t>SM124.DS.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255F68F1" w14:textId="0142076D" w:rsidR="00E8373E" w:rsidRPr="00276018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645C">
              <w:rPr>
                <w:rFonts w:ascii="Times New Roman" w:hAnsi="Times New Roman" w:cs="Times New Roman"/>
                <w:sz w:val="24"/>
                <w:szCs w:val="24"/>
              </w:rPr>
              <w:t>GTCTTCCTGGGGCCTCGGCATTTGC</w:t>
            </w:r>
          </w:p>
        </w:tc>
      </w:tr>
      <w:tr w:rsidR="00E8373E" w:rsidRPr="00F7786C" w14:paraId="75278EC8" w14:textId="77777777" w:rsidTr="003E2C63">
        <w:tc>
          <w:tcPr>
            <w:tcW w:w="3235" w:type="dxa"/>
          </w:tcPr>
          <w:p w14:paraId="1DF00BA5" w14:textId="5355AC6B" w:rsidR="00E8373E" w:rsidRPr="00276018" w:rsidRDefault="00E8373E" w:rsidP="002043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 of deletion PCR primer 2 (</w:t>
            </w:r>
            <w:r w:rsidRPr="0054645C">
              <w:rPr>
                <w:rFonts w:ascii="Times New Roman" w:hAnsi="Times New Roman" w:cs="Times New Roman"/>
                <w:sz w:val="24"/>
                <w:szCs w:val="24"/>
              </w:rPr>
              <w:t>SM124.D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6115" w:type="dxa"/>
          </w:tcPr>
          <w:p w14:paraId="5C80384D" w14:textId="77777777" w:rsidR="00E8373E" w:rsidRPr="0054645C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645C">
              <w:rPr>
                <w:rFonts w:ascii="Times New Roman" w:hAnsi="Times New Roman" w:cs="Times New Roman"/>
                <w:sz w:val="24"/>
                <w:szCs w:val="24"/>
              </w:rPr>
              <w:t>GCGGTAGGCCCATAAAAGCAGAACCA</w:t>
            </w:r>
          </w:p>
          <w:p w14:paraId="1CFB70EA" w14:textId="77777777" w:rsidR="00E8373E" w:rsidRPr="00276018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73E" w:rsidRPr="00F7786C" w14:paraId="4ACC3910" w14:textId="77777777" w:rsidTr="003E2C63">
        <w:tc>
          <w:tcPr>
            <w:tcW w:w="3235" w:type="dxa"/>
          </w:tcPr>
          <w:p w14:paraId="099D7D54" w14:textId="3F51992B" w:rsidR="00E8373E" w:rsidRPr="00276018" w:rsidRDefault="00E8373E" w:rsidP="002043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’ of deletion PCR primer 1 (</w:t>
            </w:r>
            <w:r w:rsidRPr="0054645C">
              <w:rPr>
                <w:rFonts w:ascii="Times New Roman" w:hAnsi="Times New Roman" w:cs="Times New Roman"/>
                <w:sz w:val="24"/>
                <w:szCs w:val="24"/>
              </w:rPr>
              <w:t>SM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4645C">
              <w:rPr>
                <w:rFonts w:ascii="Times New Roman" w:hAnsi="Times New Roman" w:cs="Times New Roman"/>
                <w:sz w:val="24"/>
                <w:szCs w:val="24"/>
              </w:rPr>
              <w:t>.DS.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15" w:type="dxa"/>
          </w:tcPr>
          <w:p w14:paraId="79DDBDED" w14:textId="31C0EAD7" w:rsidR="00E8373E" w:rsidRPr="00276018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645C">
              <w:rPr>
                <w:rFonts w:ascii="Times New Roman" w:hAnsi="Times New Roman" w:cs="Times New Roman"/>
                <w:sz w:val="24"/>
                <w:szCs w:val="24"/>
              </w:rPr>
              <w:t>AGTGAGGAGAATGGGGCAGGAAATGG</w:t>
            </w:r>
          </w:p>
        </w:tc>
      </w:tr>
      <w:tr w:rsidR="00E8373E" w:rsidRPr="00F7786C" w14:paraId="47D275F0" w14:textId="77777777" w:rsidTr="003E2C63">
        <w:tc>
          <w:tcPr>
            <w:tcW w:w="3235" w:type="dxa"/>
          </w:tcPr>
          <w:p w14:paraId="17B60058" w14:textId="0ADC9E92" w:rsidR="00E8373E" w:rsidRPr="00276018" w:rsidRDefault="00E8373E" w:rsidP="0020438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’ of deletion PCR primer 2 (</w:t>
            </w:r>
            <w:r w:rsidRPr="0054645C">
              <w:rPr>
                <w:rFonts w:ascii="Times New Roman" w:hAnsi="Times New Roman" w:cs="Times New Roman"/>
                <w:sz w:val="24"/>
                <w:szCs w:val="24"/>
              </w:rPr>
              <w:t>SM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4645C">
              <w:rPr>
                <w:rFonts w:ascii="Times New Roman" w:hAnsi="Times New Roman" w:cs="Times New Roman"/>
                <w:sz w:val="24"/>
                <w:szCs w:val="24"/>
              </w:rPr>
              <w:t>.D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6115" w:type="dxa"/>
          </w:tcPr>
          <w:p w14:paraId="3C37E82A" w14:textId="67BDDA6A" w:rsidR="00E8373E" w:rsidRPr="00276018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1EF2">
              <w:rPr>
                <w:rFonts w:ascii="Times New Roman" w:hAnsi="Times New Roman" w:cs="Times New Roman"/>
                <w:sz w:val="24"/>
                <w:szCs w:val="24"/>
              </w:rPr>
              <w:t>TGGTCCTTCTCATTCCAACCTGACTCT</w:t>
            </w:r>
          </w:p>
        </w:tc>
      </w:tr>
      <w:tr w:rsidR="00E8373E" w:rsidRPr="00F7786C" w14:paraId="13EE1A70" w14:textId="77777777" w:rsidTr="001E2095">
        <w:tc>
          <w:tcPr>
            <w:tcW w:w="9350" w:type="dxa"/>
            <w:gridSpan w:val="2"/>
            <w:shd w:val="clear" w:color="auto" w:fill="D9D9D9" w:themeFill="background1" w:themeFillShade="D9"/>
          </w:tcPr>
          <w:p w14:paraId="58FA4320" w14:textId="51259F8F" w:rsidR="00E8373E" w:rsidRPr="00151EF2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MSAN1 and TRERF1</w:t>
            </w:r>
          </w:p>
        </w:tc>
      </w:tr>
      <w:tr w:rsidR="00E8373E" w:rsidRPr="00F7786C" w14:paraId="78627307" w14:textId="77777777" w:rsidTr="003E2C63">
        <w:tc>
          <w:tcPr>
            <w:tcW w:w="3235" w:type="dxa"/>
          </w:tcPr>
          <w:p w14:paraId="0DE99144" w14:textId="77777777" w:rsidR="00E8373E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MSAN1 primer 1</w:t>
            </w:r>
          </w:p>
          <w:p w14:paraId="3078FF2C" w14:textId="547697C6" w:rsidR="00E8373E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SM109.hELMSAN1.DS.F</w:t>
            </w:r>
          </w:p>
        </w:tc>
        <w:tc>
          <w:tcPr>
            <w:tcW w:w="6115" w:type="dxa"/>
          </w:tcPr>
          <w:p w14:paraId="2CE21593" w14:textId="15834133" w:rsidR="00E8373E" w:rsidRPr="00151EF2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ATTGCACTTCTGTTCCCATCTTG</w:t>
            </w:r>
          </w:p>
        </w:tc>
      </w:tr>
      <w:tr w:rsidR="00E8373E" w:rsidRPr="00F7786C" w14:paraId="49737D98" w14:textId="77777777" w:rsidTr="003E2C63">
        <w:tc>
          <w:tcPr>
            <w:tcW w:w="3235" w:type="dxa"/>
          </w:tcPr>
          <w:p w14:paraId="6C10D321" w14:textId="77777777" w:rsidR="00E8373E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MSAN1 primer 2</w:t>
            </w:r>
          </w:p>
          <w:p w14:paraId="73E3D072" w14:textId="5C808AE1" w:rsidR="00E8373E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SM109.hELMSAN1.DS.R</w:t>
            </w:r>
          </w:p>
        </w:tc>
        <w:tc>
          <w:tcPr>
            <w:tcW w:w="6115" w:type="dxa"/>
          </w:tcPr>
          <w:p w14:paraId="05C09DD4" w14:textId="61EC003A" w:rsidR="00E8373E" w:rsidRPr="00151EF2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CGATGACTGATGGCTTGTGC</w:t>
            </w:r>
          </w:p>
        </w:tc>
      </w:tr>
      <w:tr w:rsidR="00E8373E" w:rsidRPr="00F7786C" w14:paraId="1090D944" w14:textId="77777777" w:rsidTr="003E2C63">
        <w:tc>
          <w:tcPr>
            <w:tcW w:w="3235" w:type="dxa"/>
          </w:tcPr>
          <w:p w14:paraId="0A7E0CF4" w14:textId="77777777" w:rsidR="00E8373E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RF1 primer 1</w:t>
            </w:r>
          </w:p>
          <w:p w14:paraId="7CEBD83C" w14:textId="20C3ABCF" w:rsidR="00E8373E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CAGE654.TRERF1.F</w:t>
            </w:r>
          </w:p>
        </w:tc>
        <w:tc>
          <w:tcPr>
            <w:tcW w:w="6115" w:type="dxa"/>
          </w:tcPr>
          <w:p w14:paraId="7ED37087" w14:textId="0DA2DC66" w:rsidR="00E8373E" w:rsidRPr="00762B9E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GGCACTGGGGTGATACAAGTGGTGCC</w:t>
            </w:r>
          </w:p>
        </w:tc>
      </w:tr>
      <w:tr w:rsidR="00E8373E" w:rsidRPr="00F7786C" w14:paraId="2ADC2027" w14:textId="77777777" w:rsidTr="003E2C63">
        <w:tc>
          <w:tcPr>
            <w:tcW w:w="3235" w:type="dxa"/>
          </w:tcPr>
          <w:p w14:paraId="3BEDF15F" w14:textId="77777777" w:rsidR="00E8373E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RF1 primer 2</w:t>
            </w:r>
          </w:p>
          <w:p w14:paraId="10734510" w14:textId="3251ABD2" w:rsidR="00E8373E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CAGE654.TRERF1.R</w:t>
            </w:r>
          </w:p>
        </w:tc>
        <w:tc>
          <w:tcPr>
            <w:tcW w:w="6115" w:type="dxa"/>
          </w:tcPr>
          <w:p w14:paraId="312D1DC7" w14:textId="023956C2" w:rsidR="00E8373E" w:rsidRPr="00762B9E" w:rsidRDefault="00E8373E" w:rsidP="00E8373E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B9E">
              <w:rPr>
                <w:rFonts w:ascii="Times New Roman" w:hAnsi="Times New Roman" w:cs="Times New Roman"/>
                <w:sz w:val="24"/>
                <w:szCs w:val="24"/>
              </w:rPr>
              <w:t>ACGGCAGCAAAGCAAAGCAAGCAGC</w:t>
            </w:r>
          </w:p>
        </w:tc>
      </w:tr>
    </w:tbl>
    <w:p w14:paraId="54CDAAAA" w14:textId="77777777" w:rsidR="0018338A" w:rsidRPr="00276018" w:rsidRDefault="005E594E">
      <w:pPr>
        <w:rPr>
          <w:sz w:val="24"/>
          <w:szCs w:val="24"/>
        </w:rPr>
      </w:pPr>
    </w:p>
    <w:sectPr w:rsidR="0018338A" w:rsidRPr="00276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018"/>
    <w:rsid w:val="0009528C"/>
    <w:rsid w:val="000E3BE8"/>
    <w:rsid w:val="00151EF2"/>
    <w:rsid w:val="001C3E71"/>
    <w:rsid w:val="001E2095"/>
    <w:rsid w:val="00204385"/>
    <w:rsid w:val="00276018"/>
    <w:rsid w:val="002E1B35"/>
    <w:rsid w:val="00303FA0"/>
    <w:rsid w:val="003179E4"/>
    <w:rsid w:val="0037173B"/>
    <w:rsid w:val="003D5B36"/>
    <w:rsid w:val="005174E3"/>
    <w:rsid w:val="0054645C"/>
    <w:rsid w:val="005E594E"/>
    <w:rsid w:val="006465F3"/>
    <w:rsid w:val="007E6603"/>
    <w:rsid w:val="00830EB5"/>
    <w:rsid w:val="008550E5"/>
    <w:rsid w:val="008A4B74"/>
    <w:rsid w:val="009741F5"/>
    <w:rsid w:val="009A2374"/>
    <w:rsid w:val="00A34C12"/>
    <w:rsid w:val="00BC7BDB"/>
    <w:rsid w:val="00BD5960"/>
    <w:rsid w:val="00D15065"/>
    <w:rsid w:val="00E8373E"/>
    <w:rsid w:val="00F4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6AA7"/>
  <w15:chartTrackingRefBased/>
  <w15:docId w15:val="{E39366D2-42D1-4480-AAAA-ADF9CF06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, Hans-Martin</dc:creator>
  <cp:keywords/>
  <dc:description/>
  <cp:lastModifiedBy>Herz, Hans-Martin</cp:lastModifiedBy>
  <cp:revision>7</cp:revision>
  <dcterms:created xsi:type="dcterms:W3CDTF">2021-11-29T18:02:00Z</dcterms:created>
  <dcterms:modified xsi:type="dcterms:W3CDTF">2022-06-23T15:06:00Z</dcterms:modified>
</cp:coreProperties>
</file>